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815"/>
        <w:gridCol w:w="1635"/>
        <w:gridCol w:w="2100"/>
        <w:gridCol w:w="1935"/>
      </w:tblGrid>
      <w:tr w:rsidR="0054580A" w14:paraId="5FB1A15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9544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Author, Year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83048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ategor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2907B" w14:textId="26772A58" w:rsidR="0054580A" w:rsidRDefault="0054580A" w:rsidP="001528B7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ubcatego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7D90CE" w14:textId="5BE76126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General </w:t>
            </w:r>
            <w:r w:rsidR="009D495F">
              <w:rPr>
                <w:rFonts w:ascii="Calibri" w:eastAsia="Calibri" w:hAnsi="Calibri" w:cs="Calibri"/>
                <w:b/>
                <w:sz w:val="16"/>
                <w:szCs w:val="16"/>
              </w:rPr>
              <w:t>Outcome Variabl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90BAC" w14:textId="0EFC8EE3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Specific </w:t>
            </w:r>
            <w:r w:rsidR="009D495F">
              <w:rPr>
                <w:rFonts w:ascii="Calibri" w:eastAsia="Calibri" w:hAnsi="Calibri" w:cs="Calibri"/>
                <w:b/>
                <w:sz w:val="16"/>
                <w:szCs w:val="16"/>
              </w:rPr>
              <w:t>Outcome Variable</w:t>
            </w:r>
          </w:p>
        </w:tc>
      </w:tr>
      <w:tr w:rsidR="0054580A" w14:paraId="3AEE4B86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7A155" w14:textId="37D6DD8C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hmet, 2018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2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517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3A5B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487D6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and non-technical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0775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Skills</w:t>
            </w:r>
          </w:p>
        </w:tc>
      </w:tr>
      <w:tr w:rsidR="0054580A" w14:paraId="643FF85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4192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D53C2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1F90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BD01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1C06D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</w:tr>
      <w:tr w:rsidR="0054580A" w14:paraId="212A230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271A5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960C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738E5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8485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reten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D10C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retention and understanding</w:t>
            </w:r>
          </w:p>
        </w:tc>
      </w:tr>
      <w:tr w:rsidR="0054580A" w14:paraId="68E95F8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D760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F548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DAEBD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5DF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ng-term reten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A0E12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ng-term retention of Skills</w:t>
            </w:r>
          </w:p>
        </w:tc>
      </w:tr>
      <w:tr w:rsidR="0054580A" w14:paraId="3491599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0325F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D395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1DE8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oc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AC38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learning proces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0C2FC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learning process</w:t>
            </w:r>
          </w:p>
        </w:tc>
      </w:tr>
      <w:tr w:rsidR="0054580A" w14:paraId="272F414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75C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0B3EB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7204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24167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7EBD4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inee Satisfaction and Comfort</w:t>
            </w:r>
          </w:p>
        </w:tc>
      </w:tr>
      <w:tr w:rsidR="0054580A" w14:paraId="19F6D546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81263" w14:textId="1AF3B24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lsalamah, 2023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2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658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5790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3FDA7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CB05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</w:tr>
      <w:tr w:rsidR="0054580A" w14:paraId="730C8BC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60B1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760D2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3768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47A9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409E7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fort and Anxiety</w:t>
            </w:r>
          </w:p>
        </w:tc>
      </w:tr>
      <w:tr w:rsidR="0054580A" w14:paraId="13DEABA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5A585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FC94D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E5F62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058E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nd satisfa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FEAA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nd Satisfaction</w:t>
            </w:r>
          </w:p>
        </w:tc>
      </w:tr>
      <w:tr w:rsidR="0054580A" w14:paraId="6827ABC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6C6C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7B148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CE7F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EBEF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arriers to learn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F03B8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Barriers</w:t>
            </w:r>
          </w:p>
        </w:tc>
      </w:tr>
      <w:tr w:rsidR="0054580A" w14:paraId="4994CBD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F63B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5F06A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 and Reten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ED63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BDA40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nds-on experie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A470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nds-On Experience</w:t>
            </w:r>
          </w:p>
        </w:tc>
      </w:tr>
      <w:tr w:rsidR="0054580A" w14:paraId="73450406" w14:textId="77777777" w:rsidTr="007467C1">
        <w:trPr>
          <w:trHeight w:val="940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DA6CA" w14:textId="2B1610EA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alslev, 2005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D474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85C8D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6830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8D49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requency of different types of clauses generated by participants during verbal interactions (Data exploration, Theory building, Theory evaluation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tareasoning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</w:tr>
      <w:tr w:rsidR="0054580A" w14:paraId="4861A320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B848B3" w14:textId="1C7A96D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tteso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3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9D1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851F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16098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wareness of clinical population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794BE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dentification of Social Determinants of Health</w:t>
            </w:r>
          </w:p>
        </w:tc>
      </w:tr>
      <w:tr w:rsidR="0054580A" w14:paraId="2B89902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BBE40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7F14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61147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5B6FA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sessment of learning outcom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8142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</w:tr>
      <w:tr w:rsidR="0054580A" w14:paraId="080F9C9D" w14:textId="77777777" w:rsidTr="007467C1">
        <w:trPr>
          <w:trHeight w:val="940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6D0C2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80D0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98D6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59A5D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professional roles and competenci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3CFF0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professional competencies (teamwork, communication, roles and responsibilities, values and ethics)</w:t>
            </w:r>
          </w:p>
        </w:tc>
      </w:tr>
      <w:tr w:rsidR="0054580A" w14:paraId="14D62ABC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7DEF1" w14:textId="65711A7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essette, 2021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0AE5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C79C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86FA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warenes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13C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wareness of Competencies</w:t>
            </w:r>
          </w:p>
        </w:tc>
      </w:tr>
      <w:tr w:rsidR="0054580A" w14:paraId="40FAA87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22B6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949E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559B4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3DE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improv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EB7BD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dentification of Areas for Improvement</w:t>
            </w:r>
          </w:p>
        </w:tc>
      </w:tr>
      <w:tr w:rsidR="0054580A" w14:paraId="1F4D0D6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1CDFE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C572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B9E0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7A189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0ED6A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 of the Learning Activity</w:t>
            </w:r>
          </w:p>
        </w:tc>
      </w:tr>
      <w:tr w:rsidR="0054580A" w14:paraId="74B937C1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06CD66" w14:textId="5C5FEA36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ethea, 2019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02C4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420B6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sonal Growth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B73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 identity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3AED9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 identity</w:t>
            </w:r>
          </w:p>
        </w:tc>
      </w:tr>
      <w:tr w:rsidR="0054580A" w14:paraId="26D2DCA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CE40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E465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4A52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E0B4A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collabor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F46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</w:t>
            </w:r>
          </w:p>
        </w:tc>
      </w:tr>
      <w:tr w:rsidR="0054580A" w14:paraId="79FB310A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66F757" w14:textId="20D45FA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Botelho, 2016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4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2B78D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C74E0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8904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3965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Peer Feedback</w:t>
            </w:r>
          </w:p>
        </w:tc>
      </w:tr>
      <w:tr w:rsidR="0054580A" w14:paraId="366C287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537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4040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9ACFD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24426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140E0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with Consultation Videos</w:t>
            </w:r>
          </w:p>
        </w:tc>
      </w:tr>
      <w:tr w:rsidR="0054580A" w14:paraId="1A27E24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59675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DDABE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1975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C1219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asibil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332BE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, Practical, and Logistical Feasibility</w:t>
            </w:r>
          </w:p>
        </w:tc>
      </w:tr>
      <w:tr w:rsidR="0054580A" w14:paraId="2A4A54F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21BCA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5019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7EF7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AA0AC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C8C2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Feedback</w:t>
            </w:r>
          </w:p>
        </w:tc>
      </w:tr>
      <w:tr w:rsidR="0054580A" w14:paraId="0766F696" w14:textId="77777777" w:rsidTr="007467C1">
        <w:trPr>
          <w:trHeight w:val="65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A97D0B" w14:textId="6FF6A85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owles, 2020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2EBA2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A85B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DDB48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62EE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pletion of the Three-Part Medical Discourse Set (TPMDS)</w:t>
            </w:r>
          </w:p>
        </w:tc>
      </w:tr>
      <w:tr w:rsidR="0054580A" w14:paraId="28D8E8F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E9E1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D41B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EA42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5B88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challeng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90F37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errors</w:t>
            </w:r>
          </w:p>
        </w:tc>
      </w:tr>
      <w:tr w:rsidR="0054580A" w14:paraId="7D1C54F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6DD8D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24A82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5346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C337D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413F0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al Dynamics</w:t>
            </w:r>
          </w:p>
        </w:tc>
      </w:tr>
      <w:tr w:rsidR="0054580A" w14:paraId="69B689F0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F4B557" w14:textId="439393D4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Chan, 2010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6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D9F3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31442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0FE00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pplication of learned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1293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gration of Learning</w:t>
            </w:r>
          </w:p>
        </w:tc>
      </w:tr>
      <w:tr w:rsidR="0054580A" w14:paraId="44499D2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69F1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22C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94902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A8A4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4767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 and observational skills</w:t>
            </w:r>
          </w:p>
        </w:tc>
      </w:tr>
      <w:tr w:rsidR="0054580A" w14:paraId="2C3E89A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1F31B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C2408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330E4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sonal Grow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B6B3D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directed learn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D61D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Directed Learning</w:t>
            </w:r>
          </w:p>
        </w:tc>
      </w:tr>
      <w:tr w:rsidR="0054580A" w14:paraId="6174073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33E0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2918C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A7F07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005B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engagem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79E6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interest</w:t>
            </w:r>
          </w:p>
        </w:tc>
      </w:tr>
      <w:tr w:rsidR="0054580A" w14:paraId="3D182B3E" w14:textId="77777777" w:rsidTr="007467C1">
        <w:trPr>
          <w:trHeight w:val="65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44CABA" w14:textId="1E4844A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Chi, 2014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7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218E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3811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1BF0E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ffective outcome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F675F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ffective learning outcomes (Engagement, empathy, and critical thinking)</w:t>
            </w:r>
          </w:p>
        </w:tc>
      </w:tr>
      <w:tr w:rsidR="0054580A" w14:paraId="135EBAB4" w14:textId="77777777" w:rsidTr="007467C1">
        <w:trPr>
          <w:trHeight w:val="6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3FD1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D406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 and Reten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C89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5FA2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9B34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learning outcomes (knowledge and understanding)</w:t>
            </w:r>
          </w:p>
        </w:tc>
      </w:tr>
      <w:tr w:rsidR="0054580A" w14:paraId="74A1BBC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2D49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88A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 and Reten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CF10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181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25E2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learning outcomes</w:t>
            </w:r>
          </w:p>
        </w:tc>
      </w:tr>
      <w:tr w:rsidR="0054580A" w14:paraId="0A06480D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AEA0EE" w14:textId="3A271E3C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urteill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14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0B5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1592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1C1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ffective learning outcome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BB0B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ffective Learning Outcomes</w:t>
            </w:r>
          </w:p>
        </w:tc>
      </w:tr>
      <w:tr w:rsidR="0054580A" w14:paraId="5E15632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06D4B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1B6C7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1C528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sonal Grow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97DA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ported measur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A5E38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ported Measures</w:t>
            </w:r>
          </w:p>
        </w:tc>
      </w:tr>
      <w:tr w:rsidR="0054580A" w14:paraId="0C683DD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A2EE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363C4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 and Reten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B3E42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43D2D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g Activity Da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FCE19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g Activity Data</w:t>
            </w:r>
          </w:p>
        </w:tc>
      </w:tr>
      <w:tr w:rsidR="0054580A" w14:paraId="4B407513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A54D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501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7697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A10D2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havioral Analysi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81B66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havioral Analysis</w:t>
            </w:r>
          </w:p>
        </w:tc>
      </w:tr>
      <w:tr w:rsidR="0054580A" w14:paraId="538A8632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D82EF3" w14:textId="23DAE9A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Davies, 2017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3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8DD9F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FFA0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8B85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experience shar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A49F9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haring Clinical Experiences</w:t>
            </w:r>
          </w:p>
        </w:tc>
      </w:tr>
      <w:tr w:rsidR="0054580A" w14:paraId="6A84745C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4B04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E7696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33F8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67FC5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care learn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48BCE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hancement of Total Patient Care Learning</w:t>
            </w:r>
          </w:p>
        </w:tc>
      </w:tr>
      <w:tr w:rsidR="0054580A" w14:paraId="2395F24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70EA5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A6A7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40C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C916C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CAA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Video</w:t>
            </w:r>
          </w:p>
        </w:tc>
      </w:tr>
      <w:tr w:rsidR="0054580A" w14:paraId="620789C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B361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652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7B6F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7236F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3351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ality of Reflection</w:t>
            </w:r>
          </w:p>
        </w:tc>
      </w:tr>
      <w:tr w:rsidR="0054580A" w14:paraId="69BCDB6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E08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DB51A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 and Reten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D86F9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3E2B0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reinforcem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6963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inforcement of Learning</w:t>
            </w:r>
          </w:p>
        </w:tc>
      </w:tr>
      <w:tr w:rsidR="0054580A" w14:paraId="3C2C7643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39ACCD" w14:textId="5B856BD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Edrees, 2014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A6F8A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9E2A1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C24F5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of 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B587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in Communication Skills</w:t>
            </w:r>
          </w:p>
        </w:tc>
      </w:tr>
      <w:tr w:rsidR="0054580A" w14:paraId="72A384A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C1BD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8858C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316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3995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of role understanding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DA94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in Role Understanding</w:t>
            </w:r>
          </w:p>
        </w:tc>
      </w:tr>
      <w:tr w:rsidR="0054580A" w14:paraId="747C8860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594B4" w14:textId="42EB89E1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arnan, 2013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6652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45A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oces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B08A3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active materia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B4004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active materials</w:t>
            </w:r>
          </w:p>
        </w:tc>
      </w:tr>
      <w:tr w:rsidR="0054580A" w14:paraId="57B012E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8B51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9955D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E919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5079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20A6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cipant engagement</w:t>
            </w:r>
          </w:p>
        </w:tc>
      </w:tr>
      <w:tr w:rsidR="0054580A" w14:paraId="17F2174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D32FF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E3179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0C593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C8562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nt to change behavio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9DB3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nt to change behavior</w:t>
            </w:r>
          </w:p>
        </w:tc>
      </w:tr>
      <w:tr w:rsidR="0054580A" w14:paraId="0F4CAAF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74031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A8673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8BC6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3AA9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E5B2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 of Usefulness</w:t>
            </w:r>
          </w:p>
        </w:tc>
      </w:tr>
      <w:tr w:rsidR="0054580A" w14:paraId="1823E3A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667A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02F0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actical Application of Knowledg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C1A9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Too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972D5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 of video realis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30DC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 of video realism</w:t>
            </w:r>
          </w:p>
        </w:tc>
      </w:tr>
      <w:tr w:rsidR="0054580A" w14:paraId="70285D88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17A80" w14:textId="4F60814D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ero, 2010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254B8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E66E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DCFD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2AEF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rating</w:t>
            </w:r>
          </w:p>
        </w:tc>
      </w:tr>
      <w:tr w:rsidR="0054580A" w14:paraId="01579A9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9925F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523C7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E5680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3EDF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5D036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skills</w:t>
            </w:r>
          </w:p>
        </w:tc>
      </w:tr>
      <w:tr w:rsidR="0054580A" w14:paraId="1FEB8636" w14:textId="77777777" w:rsidTr="007467C1">
        <w:trPr>
          <w:trHeight w:val="65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D2AAE3" w14:textId="5BD6830E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lood, 2019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F28EF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4AB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FAF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actical application of knowledg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CEDC7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effectiveness in demonstrating practical application of knowledge and skills</w:t>
            </w:r>
          </w:p>
        </w:tc>
      </w:tr>
      <w:tr w:rsidR="0054580A" w14:paraId="5E0BBC2C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8911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2360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EB5B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E9A0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 and realis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7E9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alism of the case presentations</w:t>
            </w:r>
          </w:p>
        </w:tc>
      </w:tr>
      <w:tr w:rsidR="0054580A" w14:paraId="4813239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3EDD3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9832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E8AE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424A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ntellige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8024D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bility to identify characters' emotions</w:t>
            </w:r>
          </w:p>
        </w:tc>
      </w:tr>
      <w:tr w:rsidR="0054580A" w14:paraId="66CE919B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48B0D2" w14:textId="5E73A27A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orbes, 2016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4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B429C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B387B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69676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 and compete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B05C3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confidence and competence</w:t>
            </w:r>
          </w:p>
        </w:tc>
      </w:tr>
      <w:tr w:rsidR="0054580A" w14:paraId="1482E716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4C9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99128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7EDE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1E873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37249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cipant performance (observed and perceived)</w:t>
            </w:r>
          </w:p>
        </w:tc>
      </w:tr>
      <w:tr w:rsidR="0054580A" w14:paraId="5375AC25" w14:textId="77777777" w:rsidTr="007467C1">
        <w:trPr>
          <w:trHeight w:val="6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E7E40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39A6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6AA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279E8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asibil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F8A8E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asibility and capability of head-mounted video camera recordings for detailed audio-visual feedback</w:t>
            </w:r>
          </w:p>
        </w:tc>
      </w:tr>
      <w:tr w:rsidR="0054580A" w14:paraId="69C04D7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59E0A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0D59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D474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460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52778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s of feedback methods</w:t>
            </w:r>
          </w:p>
        </w:tc>
      </w:tr>
      <w:tr w:rsidR="0054580A" w14:paraId="7654705F" w14:textId="77777777" w:rsidTr="007467C1">
        <w:trPr>
          <w:trHeight w:val="65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966EA" w14:textId="0E06D01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Giles, 2014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9DE2D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13548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E886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3843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Performance on the Comprehensive Practical Exam (CPE)</w:t>
            </w:r>
          </w:p>
        </w:tc>
      </w:tr>
      <w:tr w:rsidR="0054580A" w14:paraId="36841F0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67DB6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58F80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2FF6D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1C745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improv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A7DA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Improvement Plans</w:t>
            </w:r>
          </w:p>
        </w:tc>
      </w:tr>
      <w:tr w:rsidR="0054580A" w14:paraId="1B98EE6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7727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DE082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CB0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3110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perception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47C68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Perceptions of the CPE</w:t>
            </w:r>
          </w:p>
        </w:tc>
      </w:tr>
      <w:tr w:rsidR="0054580A" w14:paraId="133015C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FDF34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6BB8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9887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8BBFF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50072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</w:t>
            </w:r>
          </w:p>
        </w:tc>
      </w:tr>
      <w:tr w:rsidR="0054580A" w14:paraId="208B1C4A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C03142" w14:textId="2180E5EC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afen, 2013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6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E932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F57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52C1D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E3003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</w:tr>
      <w:tr w:rsidR="0054580A" w14:paraId="65DA353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8F71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BCB7C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E40A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610D6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4CDD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 of skills</w:t>
            </w:r>
          </w:p>
        </w:tc>
      </w:tr>
      <w:tr w:rsidR="0054580A" w14:paraId="4B092FD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3958C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0F882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E84E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0F3C5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8B24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ent feedback</w:t>
            </w:r>
          </w:p>
        </w:tc>
      </w:tr>
      <w:tr w:rsidR="0054580A" w14:paraId="26393391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7C6461" w14:textId="01BE397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afen, 2015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7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3B5F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82DE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4DB3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 of 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EABBF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future helpfulness of communication skills</w:t>
            </w:r>
          </w:p>
        </w:tc>
      </w:tr>
      <w:tr w:rsidR="0054580A" w14:paraId="026A2A03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7C16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8630A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04F64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9789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44B89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</w:tr>
      <w:tr w:rsidR="0054580A" w14:paraId="7D6335E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DA6E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D04A0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B3E1F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F116F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0A4E1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</w:tr>
      <w:tr w:rsidR="0054580A" w14:paraId="519BC6E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16CAE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416B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7D61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D6DB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6646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vels of interest in communication skills</w:t>
            </w:r>
          </w:p>
        </w:tc>
      </w:tr>
      <w:tr w:rsidR="0054580A" w14:paraId="7CCBAD9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B8BD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A0F98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92310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70743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2886E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on teaching interventions</w:t>
            </w:r>
          </w:p>
        </w:tc>
      </w:tr>
      <w:tr w:rsidR="0054580A" w14:paraId="42366071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CEA497" w14:textId="553212A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mmarström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1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CF39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69032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AAC4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 and car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362B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periences and Perspectives of PWAs</w:t>
            </w:r>
          </w:p>
        </w:tc>
      </w:tr>
      <w:tr w:rsidR="0054580A" w14:paraId="42856B9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EABA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AC5FB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E0C9D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C3F8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0F0D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Self-Reflection</w:t>
            </w:r>
          </w:p>
        </w:tc>
      </w:tr>
      <w:tr w:rsidR="0054580A" w14:paraId="1971E90C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7E8C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662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84925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EB99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2D99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Competence as Conversation Partners</w:t>
            </w:r>
          </w:p>
        </w:tc>
      </w:tr>
      <w:tr w:rsidR="0054580A" w14:paraId="1D527A2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06228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66DB6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CA44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376D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trategi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70755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actional Strategies</w:t>
            </w:r>
          </w:p>
        </w:tc>
      </w:tr>
      <w:tr w:rsidR="0054580A" w14:paraId="24068F2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25D59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F88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AB1C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6352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E25C9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</w:tr>
      <w:tr w:rsidR="0054580A" w14:paraId="6FBD7B38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FA364" w14:textId="13693E6B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ammoud, 2012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4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1BF85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2E0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31A50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behavior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94FD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</w:tr>
      <w:tr w:rsidR="0054580A" w14:paraId="1EE36D6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2D11E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14767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1081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6F82C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F87D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satisfaction</w:t>
            </w:r>
          </w:p>
        </w:tc>
      </w:tr>
      <w:tr w:rsidR="0054580A" w14:paraId="5F01891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E94CC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3457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171D3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C8B73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9E34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 challenges</w:t>
            </w:r>
          </w:p>
        </w:tc>
      </w:tr>
      <w:tr w:rsidR="0054580A" w14:paraId="596B7E1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F41C5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EFA37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5F347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6BCAE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5524A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expert feedback</w:t>
            </w:r>
          </w:p>
        </w:tc>
      </w:tr>
      <w:tr w:rsidR="0054580A" w14:paraId="197F94E7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D23D3D" w14:textId="37F4FED4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enry, 2012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83F5B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591C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65FFD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13D92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cipants' Thoughts, Beliefs, and Emotions</w:t>
            </w:r>
          </w:p>
        </w:tc>
      </w:tr>
      <w:tr w:rsidR="0054580A" w14:paraId="7CE463A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8017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4F19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5E90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8A47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D9CEE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cipants' physiological or emotional responses</w:t>
            </w:r>
          </w:p>
        </w:tc>
      </w:tr>
      <w:tr w:rsidR="0054580A" w14:paraId="4D421471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D05D7A" w14:textId="74927F1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enry, 2020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2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F00B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EC305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6959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nes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A515C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ian experiences</w:t>
            </w:r>
          </w:p>
        </w:tc>
      </w:tr>
      <w:tr w:rsidR="0054580A" w14:paraId="1C8C0E5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170B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115B9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F412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77173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behavio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C15FF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behaviors</w:t>
            </w:r>
          </w:p>
        </w:tc>
      </w:tr>
      <w:tr w:rsidR="0054580A" w14:paraId="16FF269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E86C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5661F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8B4A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37D4A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E688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relevance</w:t>
            </w:r>
          </w:p>
        </w:tc>
      </w:tr>
      <w:tr w:rsidR="0054580A" w14:paraId="73FB9D34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77E843" w14:textId="267C191D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Janda, 2004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162CC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0B15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0821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6C8A2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questions</w:t>
            </w:r>
          </w:p>
        </w:tc>
      </w:tr>
      <w:tr w:rsidR="0054580A" w14:paraId="5C95DBC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CABAD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EB9F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166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sonal Grow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288BB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is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859AF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 behavior</w:t>
            </w:r>
          </w:p>
        </w:tc>
      </w:tr>
      <w:tr w:rsidR="0054580A" w14:paraId="3CB1B9C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1C4A9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67382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E24F8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12486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time commitm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6FBC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ime spent</w:t>
            </w:r>
          </w:p>
        </w:tc>
      </w:tr>
      <w:tr w:rsidR="0054580A" w14:paraId="7EC9A0E8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1FEC3" w14:textId="61CE512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Ju, 2017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073A0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A31C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6476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learning too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17C4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sefulness of video monitoring</w:t>
            </w:r>
          </w:p>
        </w:tc>
      </w:tr>
      <w:tr w:rsidR="0054580A" w14:paraId="4A2F60D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ED1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1D7BF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9305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300D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92861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s' performance self-evaluation</w:t>
            </w:r>
          </w:p>
        </w:tc>
      </w:tr>
      <w:tr w:rsidR="0054580A" w14:paraId="099AB10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330A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8EAD5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CDCA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A3B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from standardized patients (SP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58895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andardized patient evaluation</w:t>
            </w:r>
          </w:p>
        </w:tc>
      </w:tr>
      <w:tr w:rsidR="0054580A" w14:paraId="77217CC3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5C671" w14:textId="75AE016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Kalish, 2011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1A84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52D1C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745B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9753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</w:tr>
      <w:tr w:rsidR="0054580A" w14:paraId="05CFE29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C4C3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C57C5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3F76E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C0AA2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D2D4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Self-Assessment</w:t>
            </w:r>
          </w:p>
        </w:tc>
      </w:tr>
      <w:tr w:rsidR="0054580A" w14:paraId="2F6FC66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3408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25D5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6C51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8D26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0A3A6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(preceptor, fourth-year students, and patient)</w:t>
            </w:r>
          </w:p>
        </w:tc>
      </w:tr>
      <w:tr w:rsidR="0054580A" w14:paraId="21AE2AD8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B62B7" w14:textId="2E66169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alwitzk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05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4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A6E5A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C4924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2C95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6FEB9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 in dealing with patients</w:t>
            </w:r>
          </w:p>
        </w:tc>
      </w:tr>
      <w:tr w:rsidR="0054580A" w14:paraId="58F0D1E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E674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BCDB3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32D7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8C3A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 and car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C642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ndling of patients with fear or pain</w:t>
            </w:r>
          </w:p>
        </w:tc>
      </w:tr>
      <w:tr w:rsidR="0054580A" w14:paraId="1A393F2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B182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F1046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43577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7F148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4222A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</w:tr>
      <w:tr w:rsidR="0054580A" w14:paraId="0F63B86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39BCF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1380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7E1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D535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rgonomic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74D6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rgonomics</w:t>
            </w:r>
          </w:p>
        </w:tc>
      </w:tr>
      <w:tr w:rsidR="0054580A" w14:paraId="2D2B1019" w14:textId="77777777" w:rsidTr="007467C1">
        <w:trPr>
          <w:trHeight w:val="940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A4F76A" w14:textId="61E41B93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Kamin, 2003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B494B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BA306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DEFBD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70319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-thinking (problem identification, problem description, problem exploration, applicability and integration)</w:t>
            </w:r>
          </w:p>
        </w:tc>
      </w:tr>
      <w:tr w:rsidR="0054580A" w14:paraId="18A2B606" w14:textId="77777777" w:rsidTr="007467C1">
        <w:trPr>
          <w:trHeight w:val="1780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15694B" w14:textId="69BFF6B1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e, 2013)</w:t>
            </w:r>
            <w:r w:rsidR="00EF5DBA">
              <w:rPr>
                <w:rFonts w:ascii="Calibri" w:eastAsia="Calibri" w:hAnsi="Calibri" w:cs="Calibri"/>
                <w:sz w:val="16"/>
                <w:szCs w:val="16"/>
              </w:rPr>
              <w:t xml:space="preserve"> [56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556C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E3B9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2393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AA203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students' interview skills (Type of question, timeline, positive verbal reinforcement, therapeutic sequence, facilitative behavior, pace of interview, summary and verification, avoidance of jargon, maintaining a respectful tone, addressing another concern)</w:t>
            </w:r>
          </w:p>
        </w:tc>
      </w:tr>
      <w:tr w:rsidR="0054580A" w14:paraId="173C77E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2DC8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60FD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E55DD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4DAE4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2414B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students' interview performance</w:t>
            </w:r>
          </w:p>
        </w:tc>
      </w:tr>
      <w:tr w:rsidR="0054580A" w14:paraId="17A86B0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D1435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2548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42722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2F0B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79FB3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</w:tr>
      <w:tr w:rsidR="0054580A" w14:paraId="17EFCD02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1F3F97" w14:textId="5D7D589A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eds, 2020)</w:t>
            </w:r>
            <w:r w:rsidR="003F3A67">
              <w:rPr>
                <w:rFonts w:ascii="Calibri" w:eastAsia="Calibri" w:hAnsi="Calibri" w:cs="Calibri"/>
                <w:sz w:val="16"/>
                <w:szCs w:val="16"/>
              </w:rPr>
              <w:t xml:space="preserve"> [57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D75F5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7184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F4A13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nes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DA049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titudes (empathy, willingness to treat, and perception)</w:t>
            </w:r>
          </w:p>
        </w:tc>
      </w:tr>
      <w:tr w:rsidR="0054580A" w14:paraId="7C1201F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894A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AA2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E7EA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CEE3D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0717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(students' understanding)</w:t>
            </w:r>
          </w:p>
        </w:tc>
      </w:tr>
      <w:tr w:rsidR="0054580A" w14:paraId="35F27624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E2B6B9" w14:textId="3DE7F0A9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ng, 2007)</w:t>
            </w:r>
            <w:r w:rsidR="003F3A67">
              <w:rPr>
                <w:rFonts w:ascii="Calibri" w:eastAsia="Calibri" w:hAnsi="Calibri" w:cs="Calibri"/>
                <w:sz w:val="16"/>
                <w:szCs w:val="16"/>
              </w:rPr>
              <w:t xml:space="preserve"> [5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88CE6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3B85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A3906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learning too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E8E05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ditions for Productive Use of Video Cases</w:t>
            </w:r>
          </w:p>
        </w:tc>
      </w:tr>
      <w:tr w:rsidR="0054580A" w14:paraId="1F82972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B207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084EF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A314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D01DB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101E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Added Value of Video Cases</w:t>
            </w:r>
          </w:p>
        </w:tc>
      </w:tr>
      <w:tr w:rsidR="0054580A" w14:paraId="7BECC06D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EE1274" w14:textId="21C5AD2D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one, 2006)</w:t>
            </w:r>
            <w:r w:rsidR="003F3A67">
              <w:rPr>
                <w:rFonts w:ascii="Calibri" w:eastAsia="Calibri" w:hAnsi="Calibri" w:cs="Calibri"/>
                <w:sz w:val="16"/>
                <w:szCs w:val="16"/>
              </w:rPr>
              <w:t xml:space="preserve"> [5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46D11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CF6CC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8D65A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80F96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dherence to guidelines</w:t>
            </w:r>
          </w:p>
        </w:tc>
      </w:tr>
      <w:tr w:rsidR="0054580A" w14:paraId="08CEB86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F17E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64A79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7E78A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E7002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E74A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</w:tr>
      <w:tr w:rsidR="0054580A" w14:paraId="3C35C41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856A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4F346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B18F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1A37C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rror identification and redu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B32B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rror identification and reduction</w:t>
            </w:r>
          </w:p>
        </w:tc>
      </w:tr>
      <w:tr w:rsidR="0054580A" w14:paraId="32D31D2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07AD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6B90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D4BFF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oc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D56E0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learning proces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BC4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reinforcement</w:t>
            </w:r>
          </w:p>
        </w:tc>
      </w:tr>
      <w:tr w:rsidR="0054580A" w14:paraId="04AA6F8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11B98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076CE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8986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2A94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func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868BB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Function and Communication</w:t>
            </w:r>
          </w:p>
        </w:tc>
      </w:tr>
      <w:tr w:rsidR="0054580A" w14:paraId="3C9D7C67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85608B" w14:textId="11D7847B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wis, 2015)</w:t>
            </w:r>
            <w:r w:rsidR="00D91867">
              <w:rPr>
                <w:rFonts w:ascii="Calibri" w:eastAsia="Calibri" w:hAnsi="Calibri" w:cs="Calibri"/>
                <w:sz w:val="16"/>
                <w:szCs w:val="16"/>
              </w:rPr>
              <w:t xml:space="preserve"> [6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5677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E6E0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001F2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learning too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79A0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sefulness for learning</w:t>
            </w:r>
          </w:p>
        </w:tc>
      </w:tr>
      <w:tr w:rsidR="0054580A" w14:paraId="6C26267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BA553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2B6C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ACDC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6313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9DC5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</w:tr>
      <w:tr w:rsidR="0054580A" w14:paraId="3D3C257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9F1DB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43D8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C2BF7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37D99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2AFB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satisfaction</w:t>
            </w:r>
          </w:p>
        </w:tc>
      </w:tr>
      <w:tr w:rsidR="0054580A" w14:paraId="01327E3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756D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E5F92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94D8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7778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asibilit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F1E6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asibility</w:t>
            </w:r>
          </w:p>
        </w:tc>
      </w:tr>
      <w:tr w:rsidR="0054580A" w14:paraId="4906A81F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F9902" w14:textId="51F02F3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alon, 2014)</w:t>
            </w:r>
            <w:r w:rsidR="00D91867">
              <w:rPr>
                <w:rFonts w:ascii="Calibri" w:eastAsia="Calibri" w:hAnsi="Calibri" w:cs="Calibri"/>
                <w:sz w:val="16"/>
                <w:szCs w:val="16"/>
              </w:rPr>
              <w:t xml:space="preserve"> [6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DA3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9B03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ABDD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426AC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</w:tr>
      <w:tr w:rsidR="0054580A" w14:paraId="3FC58FE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6C975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62D1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C67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9DCA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abil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6E3A7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ntraobserv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nd interobserver reliability</w:t>
            </w:r>
          </w:p>
        </w:tc>
      </w:tr>
      <w:tr w:rsidR="0054580A" w14:paraId="542F1DA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2EF60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215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288BF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D4A5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ll proficienc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69780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ngle domain performance</w:t>
            </w:r>
          </w:p>
        </w:tc>
      </w:tr>
      <w:tr w:rsidR="0054580A" w14:paraId="124DA811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927454" w14:textId="67FD35A9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cQueen, 2019)</w:t>
            </w:r>
            <w:r w:rsidR="00D91867">
              <w:rPr>
                <w:rFonts w:ascii="Calibri" w:eastAsia="Calibri" w:hAnsi="Calibri" w:cs="Calibri"/>
                <w:sz w:val="16"/>
                <w:szCs w:val="16"/>
              </w:rPr>
              <w:t xml:space="preserve"> [6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85855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5A52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F7D3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and non-technical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1290E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skills</w:t>
            </w:r>
          </w:p>
        </w:tc>
      </w:tr>
      <w:tr w:rsidR="0054580A" w14:paraId="2839A8E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545D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C5A67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8F2C9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AF94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and non-technical skill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F3CE2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-technical skills</w:t>
            </w:r>
          </w:p>
        </w:tc>
      </w:tr>
      <w:tr w:rsidR="0054580A" w14:paraId="31724407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293B8" w14:textId="4AC552B6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iller, 2015)</w:t>
            </w:r>
            <w:r w:rsidR="00D91867">
              <w:rPr>
                <w:rFonts w:ascii="Calibri" w:eastAsia="Calibri" w:hAnsi="Calibri" w:cs="Calibri"/>
                <w:sz w:val="16"/>
                <w:szCs w:val="16"/>
              </w:rPr>
              <w:t xml:space="preserve"> [6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B9CAD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A7818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20252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F1E1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performance</w:t>
            </w:r>
          </w:p>
        </w:tc>
      </w:tr>
      <w:tr w:rsidR="0054580A" w14:paraId="220733E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89B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51521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C7D6D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9A15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perception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F590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s</w:t>
            </w:r>
          </w:p>
        </w:tc>
      </w:tr>
      <w:tr w:rsidR="0054580A" w14:paraId="3C96655F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E7D36" w14:textId="118F1615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inardi, 1999)</w:t>
            </w:r>
            <w:r w:rsidR="00BA352D">
              <w:rPr>
                <w:rFonts w:ascii="Calibri" w:eastAsia="Calibri" w:hAnsi="Calibri" w:cs="Calibri"/>
                <w:sz w:val="16"/>
                <w:szCs w:val="16"/>
              </w:rPr>
              <w:t xml:space="preserve"> [64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F629C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ACA03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8C16C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nalytical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3C4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tegorisatio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of statements</w:t>
            </w:r>
          </w:p>
        </w:tc>
      </w:tr>
      <w:tr w:rsidR="0054580A" w14:paraId="23390FCD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BBE22" w14:textId="7EAE5C4B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uench, 2013)</w:t>
            </w:r>
            <w:r w:rsidR="00BA352D">
              <w:rPr>
                <w:rFonts w:ascii="Calibri" w:eastAsia="Calibri" w:hAnsi="Calibri" w:cs="Calibri"/>
                <w:sz w:val="16"/>
                <w:szCs w:val="16"/>
              </w:rPr>
              <w:t xml:space="preserve"> [6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7A094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C2A4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1CC75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iciency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9149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isit Efficiency</w:t>
            </w:r>
          </w:p>
        </w:tc>
      </w:tr>
      <w:tr w:rsidR="0054580A" w14:paraId="5F5C3E8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FDE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A7A2B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1A855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798D2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280BE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Medical Care</w:t>
            </w:r>
          </w:p>
        </w:tc>
      </w:tr>
      <w:tr w:rsidR="0054580A" w14:paraId="4877949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D7BD0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C66C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80A07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98AE7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hared decision-ma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6A4F7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hared Decision Making</w:t>
            </w:r>
          </w:p>
        </w:tc>
      </w:tr>
      <w:tr w:rsidR="0054580A" w14:paraId="1726241C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8B870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C8A1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E15E9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7A4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behavio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5F1E9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</w:tr>
      <w:tr w:rsidR="0054580A" w14:paraId="0D4FEF5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40D2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B8855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E0A9C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DE40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5FA52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nxiety levels</w:t>
            </w:r>
          </w:p>
        </w:tc>
      </w:tr>
      <w:tr w:rsidR="0054580A" w14:paraId="60AE70E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9E719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79820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7E394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67765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3A78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sidents' Satisfaction</w:t>
            </w:r>
          </w:p>
        </w:tc>
      </w:tr>
      <w:tr w:rsidR="0054580A" w14:paraId="21C64285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2E5B16" w14:textId="745FA73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urphy, 2018)</w:t>
            </w:r>
            <w:r w:rsidR="00BA352D">
              <w:rPr>
                <w:rFonts w:ascii="Calibri" w:eastAsia="Calibri" w:hAnsi="Calibri" w:cs="Calibri"/>
                <w:sz w:val="16"/>
                <w:szCs w:val="16"/>
              </w:rPr>
              <w:t xml:space="preserve"> [66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6916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9355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3C2D4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219D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</w:tr>
      <w:tr w:rsidR="0054580A" w14:paraId="300F3B76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2B412" w14:textId="3B376F9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Nilsen, 2005)</w:t>
            </w:r>
            <w:r w:rsidR="00BA352D">
              <w:rPr>
                <w:rFonts w:ascii="Calibri" w:eastAsia="Calibri" w:hAnsi="Calibri" w:cs="Calibri"/>
                <w:sz w:val="16"/>
                <w:szCs w:val="16"/>
              </w:rPr>
              <w:t xml:space="preserve"> [67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2E28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E8C2D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7605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879FE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esteem and confidence</w:t>
            </w:r>
          </w:p>
        </w:tc>
      </w:tr>
      <w:tr w:rsidR="0054580A" w14:paraId="3771F65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8FB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75069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8B481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5893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16381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distress and apprehension</w:t>
            </w:r>
          </w:p>
        </w:tc>
      </w:tr>
      <w:tr w:rsidR="0054580A" w14:paraId="755A4AC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050FE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EBFC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0AA2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9CB17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cceptance of the interven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50585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acceptance of the intervention method</w:t>
            </w:r>
          </w:p>
        </w:tc>
      </w:tr>
      <w:tr w:rsidR="0054580A" w14:paraId="70937BE6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3F5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2DACE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F222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D7B1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ed for reassur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C8348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ed for reassurance regarding consultation skills</w:t>
            </w:r>
          </w:p>
        </w:tc>
      </w:tr>
      <w:tr w:rsidR="0054580A" w14:paraId="56B3F4AE" w14:textId="77777777" w:rsidTr="007467C1">
        <w:trPr>
          <w:trHeight w:val="65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051F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95DEB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8D15C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8A29B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F664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 of the feedback process (constructiveness, supportiveness)</w:t>
            </w:r>
          </w:p>
        </w:tc>
      </w:tr>
      <w:tr w:rsidR="0054580A" w14:paraId="379DA39E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BEA235" w14:textId="4AA91E5A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Nissen, 2024)</w:t>
            </w:r>
            <w:r w:rsidR="00BA352D">
              <w:rPr>
                <w:rFonts w:ascii="Calibri" w:eastAsia="Calibri" w:hAnsi="Calibri" w:cs="Calibri"/>
                <w:sz w:val="16"/>
                <w:szCs w:val="16"/>
              </w:rPr>
              <w:t xml:space="preserve"> [6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61B3C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AC20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2F74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nes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59CD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titudes Toward Person-Centered Care</w:t>
            </w:r>
          </w:p>
        </w:tc>
      </w:tr>
      <w:tr w:rsidR="0054580A" w14:paraId="01F5EEE3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AA5E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DAC5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5854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37C8E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ve thin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22BE9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Critical Thinking</w:t>
            </w:r>
          </w:p>
        </w:tc>
      </w:tr>
      <w:tr w:rsidR="0054580A" w14:paraId="32B7BB4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A3A0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0136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53B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8524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28364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</w:tr>
      <w:tr w:rsidR="0054580A" w14:paraId="670DE436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9973E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014E1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CF5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10D34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professional roles and competenci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86739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standing of Interprofessional Roles</w:t>
            </w:r>
          </w:p>
        </w:tc>
      </w:tr>
      <w:tr w:rsidR="0054580A" w14:paraId="4DC921B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F8E2D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2B87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C1BE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964E5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Collabor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495ED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Collaboration</w:t>
            </w:r>
          </w:p>
        </w:tc>
      </w:tr>
      <w:tr w:rsidR="0054580A" w14:paraId="6777E0A7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1F7D17" w14:textId="2ED59082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overat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0)</w:t>
            </w:r>
            <w:r w:rsidR="00BA352D">
              <w:rPr>
                <w:rFonts w:ascii="Calibri" w:eastAsia="Calibri" w:hAnsi="Calibri" w:cs="Calibri"/>
                <w:sz w:val="16"/>
                <w:szCs w:val="16"/>
              </w:rPr>
              <w:t xml:space="preserve"> [6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0EAE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52DBF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CD288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load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98E43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Load</w:t>
            </w:r>
          </w:p>
        </w:tc>
      </w:tr>
      <w:tr w:rsidR="0054580A" w14:paraId="5D7042A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F25C3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C91D0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C38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BFF9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C96D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Clinical Reasoning</w:t>
            </w:r>
          </w:p>
        </w:tc>
      </w:tr>
      <w:tr w:rsidR="0054580A" w14:paraId="5C3C9953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8FE4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005AF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AF6A4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8D4C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reten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B1775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 and Retention</w:t>
            </w:r>
          </w:p>
        </w:tc>
      </w:tr>
      <w:tr w:rsidR="0054580A" w14:paraId="2C979EB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2F8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6FB1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FAB05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4CBCE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preferenc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87B1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Preferences</w:t>
            </w:r>
          </w:p>
        </w:tc>
      </w:tr>
      <w:tr w:rsidR="0054580A" w14:paraId="1E82012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FA4A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4C3E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8CE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D42FA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5802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 and Memorability</w:t>
            </w:r>
          </w:p>
        </w:tc>
      </w:tr>
      <w:tr w:rsidR="0054580A" w14:paraId="0CA87604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731CB7" w14:textId="36593AC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unohar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0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199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1381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C4B9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DBBB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procedures</w:t>
            </w:r>
          </w:p>
        </w:tc>
      </w:tr>
      <w:tr w:rsidR="0054580A" w14:paraId="1200725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432F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E350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8C3A0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9B87F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ecision-ma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B217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ecision-making</w:t>
            </w:r>
          </w:p>
        </w:tc>
      </w:tr>
      <w:tr w:rsidR="0054580A" w14:paraId="0F6D8EB3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EEA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46BB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34A0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FD11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foc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9F041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sychosocial vs. Biomedical focus</w:t>
            </w:r>
          </w:p>
        </w:tc>
      </w:tr>
      <w:tr w:rsidR="0054580A" w14:paraId="4A45670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82B6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7658C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397B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42CA5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594F5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athy and Patient-Centeredness</w:t>
            </w:r>
          </w:p>
        </w:tc>
      </w:tr>
      <w:tr w:rsidR="0054580A" w14:paraId="21C6379C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DD6F3" w14:textId="567B315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Nyström, 2014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7C019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5EB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37773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E484C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alogue and Acknowledgement</w:t>
            </w:r>
          </w:p>
        </w:tc>
      </w:tr>
      <w:tr w:rsidR="0054580A" w14:paraId="71EB341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501E6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AC5C1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55E16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B520B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professional growth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495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Knowledge and Professional Growth</w:t>
            </w:r>
          </w:p>
        </w:tc>
      </w:tr>
      <w:tr w:rsidR="0054580A" w14:paraId="2AD719F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A827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BF1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6C59F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C3A51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A1D0E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</w:tr>
      <w:tr w:rsidR="0054580A" w14:paraId="7DBCFFF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AC9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5FD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08ED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E374E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812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rvousness and Apprehension</w:t>
            </w:r>
          </w:p>
        </w:tc>
      </w:tr>
      <w:tr w:rsidR="0054580A" w14:paraId="7D98041D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3B464" w14:textId="0DCD717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Omar, 2021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C332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2217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2A15E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97836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culty evaluation</w:t>
            </w:r>
          </w:p>
        </w:tc>
      </w:tr>
      <w:tr w:rsidR="0054580A" w14:paraId="341B48E6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2D19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9017E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2B92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6407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D42EF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performance</w:t>
            </w:r>
          </w:p>
        </w:tc>
      </w:tr>
      <w:tr w:rsidR="0054580A" w14:paraId="5D54874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C860B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433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B8582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1A6F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4244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evaluation</w:t>
            </w:r>
          </w:p>
        </w:tc>
      </w:tr>
      <w:tr w:rsidR="0054580A" w14:paraId="4C5ACC9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700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3311F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46017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2CA9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12913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from SPs (Standardized Patients)</w:t>
            </w:r>
          </w:p>
        </w:tc>
      </w:tr>
      <w:tr w:rsidR="0054580A" w14:paraId="4F54436C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6B6CF" w14:textId="60747F3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Oosthuizen, 2019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7FFEC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5D575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EC1F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awarenes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76317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wareness of Clinical Populations</w:t>
            </w:r>
          </w:p>
        </w:tc>
      </w:tr>
      <w:tr w:rsidR="0054580A" w14:paraId="6740A16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B71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08BA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3ADEB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7FB44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skills develop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34DE4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Skills Needed</w:t>
            </w:r>
          </w:p>
        </w:tc>
      </w:tr>
      <w:tr w:rsidR="0054580A" w14:paraId="364C6666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E166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2D9F7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4C82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2C188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loa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B4B9E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Load</w:t>
            </w:r>
          </w:p>
        </w:tc>
      </w:tr>
      <w:tr w:rsidR="0054580A" w14:paraId="295AB62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01399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B03D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9FFC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B96F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AF37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standing and Engagement</w:t>
            </w:r>
          </w:p>
        </w:tc>
      </w:tr>
      <w:tr w:rsidR="0054580A" w14:paraId="1F1FD62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AF08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BA364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C0DC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AD3B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C8EC5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 and Relevance</w:t>
            </w:r>
          </w:p>
        </w:tc>
      </w:tr>
      <w:tr w:rsidR="0054580A" w14:paraId="0EDC2B23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670BAE" w14:textId="48E3A96B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Parlak Özer, 2024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4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7DB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F1CD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27C2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counseling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1133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counseling competence</w:t>
            </w:r>
          </w:p>
        </w:tc>
      </w:tr>
      <w:tr w:rsidR="0054580A" w14:paraId="12F003B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6F980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76AB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55D6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CDC0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and interpersonal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A11D5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actional competence</w:t>
            </w:r>
          </w:p>
        </w:tc>
      </w:tr>
      <w:tr w:rsidR="0054580A" w14:paraId="7132B73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BBD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43FDA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65F3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043C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A4BEA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istenership Skills</w:t>
            </w:r>
          </w:p>
        </w:tc>
      </w:tr>
      <w:tr w:rsidR="0054580A" w14:paraId="1742480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C0C8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6882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507C1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45CE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C47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from patients</w:t>
            </w:r>
          </w:p>
        </w:tc>
      </w:tr>
      <w:tr w:rsidR="0054580A" w14:paraId="528A6730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1A781" w14:textId="6389FCD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Quinn, 2015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13E8D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D845F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FFED1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on communica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3865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their communication strategies</w:t>
            </w:r>
          </w:p>
        </w:tc>
      </w:tr>
      <w:tr w:rsidR="0054580A" w14:paraId="03D1ACE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A57B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92A0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E07A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7E1C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-verbal communication awarenes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3DD99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wareness of non-verbal communication</w:t>
            </w:r>
          </w:p>
        </w:tc>
      </w:tr>
      <w:tr w:rsidR="0054580A" w14:paraId="3CBA73A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E3108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FDF9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900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69DC4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intervention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336BC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of intervention</w:t>
            </w:r>
          </w:p>
        </w:tc>
      </w:tr>
      <w:tr w:rsidR="0054580A" w14:paraId="0F614E39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F4B180" w14:textId="27038ECD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aja, 2008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6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4A6CC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3C73C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3340F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eference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FEDC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styles</w:t>
            </w:r>
          </w:p>
        </w:tc>
      </w:tr>
      <w:tr w:rsidR="0054580A" w14:paraId="1D91B37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02A84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FDFE1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9737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9FCE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sessment of knowled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FA8F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st scores</w:t>
            </w:r>
          </w:p>
        </w:tc>
      </w:tr>
      <w:tr w:rsidR="0054580A" w14:paraId="1138EC2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DDA3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C9DDA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 and Reten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92FC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BBA70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3DCC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</w:t>
            </w:r>
          </w:p>
        </w:tc>
      </w:tr>
      <w:tr w:rsidR="0054580A" w14:paraId="4EF84AFA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92AD3" w14:textId="1C685B4E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eher, 2020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7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CCE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0AC2E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E470B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3D61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 development</w:t>
            </w:r>
          </w:p>
        </w:tc>
      </w:tr>
      <w:tr w:rsidR="0054580A" w14:paraId="678C1CF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613BE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42DF2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77F91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9CC9D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F824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</w:t>
            </w:r>
          </w:p>
        </w:tc>
      </w:tr>
      <w:tr w:rsidR="0054580A" w14:paraId="5D15F2C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F9D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9391C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DA1D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46A7A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9B40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engagement</w:t>
            </w:r>
          </w:p>
        </w:tc>
      </w:tr>
      <w:tr w:rsidR="0054580A" w14:paraId="53E913E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0793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08000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F6422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5550D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B7DE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atisfaction with assessments</w:t>
            </w:r>
          </w:p>
        </w:tc>
      </w:tr>
      <w:tr w:rsidR="0054580A" w14:paraId="7FCE920F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AD65BA" w14:textId="599E14FC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berts, 2023)</w:t>
            </w:r>
            <w:r w:rsidR="00D6020F">
              <w:rPr>
                <w:rFonts w:ascii="Calibri" w:eastAsia="Calibri" w:hAnsi="Calibri" w:cs="Calibri"/>
                <w:sz w:val="16"/>
                <w:szCs w:val="16"/>
              </w:rPr>
              <w:t xml:space="preserve"> [7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246BC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6CD7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46105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ocumenta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DFB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ocumentation task performance</w:t>
            </w:r>
          </w:p>
        </w:tc>
      </w:tr>
      <w:tr w:rsidR="0054580A" w14:paraId="0147B11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C653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10B9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75A0C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A5C9B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icienc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390A2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pletion rates and times</w:t>
            </w:r>
          </w:p>
        </w:tc>
      </w:tr>
      <w:tr w:rsidR="0054580A" w14:paraId="185E0B4D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60C1C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F6B8A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1696F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95ED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815E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feedback</w:t>
            </w:r>
          </w:p>
        </w:tc>
      </w:tr>
      <w:tr w:rsidR="0054580A" w14:paraId="7333C73E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E45985" w14:textId="5279353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dríguez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iló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1)</w:t>
            </w:r>
            <w:r w:rsidR="00127083">
              <w:rPr>
                <w:rFonts w:ascii="Calibri" w:eastAsia="Calibri" w:hAnsi="Calibri" w:cs="Calibri"/>
                <w:sz w:val="16"/>
                <w:szCs w:val="16"/>
              </w:rPr>
              <w:t xml:space="preserve"> [7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4B274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2E67B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4ED0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A258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</w:tr>
      <w:tr w:rsidR="0054580A" w14:paraId="3407E83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6F7B4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91FE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A96A8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7E0A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2268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 for learning</w:t>
            </w:r>
          </w:p>
        </w:tc>
      </w:tr>
      <w:tr w:rsidR="0054580A" w14:paraId="3C2E242F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64D0E3" w14:textId="25A049BE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Roland, 2012)</w:t>
            </w:r>
            <w:r w:rsidR="00127083">
              <w:rPr>
                <w:rFonts w:ascii="Calibri" w:eastAsia="Calibri" w:hAnsi="Calibri" w:cs="Calibri"/>
                <w:sz w:val="16"/>
                <w:szCs w:val="16"/>
              </w:rPr>
              <w:t xml:space="preserve"> [1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E69C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1DFFC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E9EC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9870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gain</w:t>
            </w:r>
          </w:p>
        </w:tc>
      </w:tr>
      <w:tr w:rsidR="0054580A" w14:paraId="594E238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EF69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6DEB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89EBF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F31E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behavio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99974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behavior</w:t>
            </w:r>
          </w:p>
        </w:tc>
      </w:tr>
      <w:tr w:rsidR="0054580A" w14:paraId="4AF1389E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B6325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B4F4F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27642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3A08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69E7E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</w:tr>
      <w:tr w:rsidR="0054580A" w14:paraId="48FFA69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5E0B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5B764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4229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3F83D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ganizational chang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B1EDE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ganizational change</w:t>
            </w:r>
          </w:p>
        </w:tc>
      </w:tr>
      <w:tr w:rsidR="0054580A" w14:paraId="1AFB2884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A7684B" w14:textId="278A54A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land, 2015)</w:t>
            </w:r>
            <w:r w:rsidR="00127083">
              <w:rPr>
                <w:rFonts w:ascii="Calibri" w:eastAsia="Calibri" w:hAnsi="Calibri" w:cs="Calibri"/>
                <w:sz w:val="16"/>
                <w:szCs w:val="16"/>
              </w:rPr>
              <w:t xml:space="preserve"> [8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58D2D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9E95B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386F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DB5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</w:tr>
      <w:tr w:rsidR="0054580A" w14:paraId="493700E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E0AA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A583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1729B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A950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agnostic accurac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7720E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agnostic accuracy</w:t>
            </w:r>
          </w:p>
        </w:tc>
      </w:tr>
      <w:tr w:rsidR="0054580A" w14:paraId="6972DADC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BACA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8CA9F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60396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86D66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al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DBC07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al skills</w:t>
            </w:r>
          </w:p>
        </w:tc>
      </w:tr>
      <w:tr w:rsidR="0054580A" w14:paraId="53A91FB0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3170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D6E04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66C5F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50A6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C759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 in clinical skills</w:t>
            </w:r>
          </w:p>
        </w:tc>
      </w:tr>
      <w:tr w:rsidR="0054580A" w14:paraId="7C5CC06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31955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3B858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F1C4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6BE6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aborative learning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60F1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aborative learning</w:t>
            </w:r>
          </w:p>
        </w:tc>
      </w:tr>
      <w:tr w:rsidR="0054580A" w14:paraId="7DB546F9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4F6A8C" w14:textId="76F18DED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y, 2012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738E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0DD62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DE25F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2146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pth of thinking (deep vs superficial)</w:t>
            </w:r>
          </w:p>
        </w:tc>
      </w:tr>
      <w:tr w:rsidR="0054580A" w14:paraId="459F5D0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0A80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EB123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5F97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FC98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434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</w:tr>
      <w:tr w:rsidR="0054580A" w14:paraId="4F7AB50B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0D4C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F73B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F802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7B8DB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preferenc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F7B8D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and tutor preferences</w:t>
            </w:r>
          </w:p>
        </w:tc>
      </w:tr>
      <w:tr w:rsidR="0054580A" w14:paraId="406B73B4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8055E4" w14:textId="0A81FD49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Sanders, 2008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6BDF1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59AE2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7BB8C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6BBE2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</w:t>
            </w:r>
          </w:p>
        </w:tc>
      </w:tr>
      <w:tr w:rsidR="0054580A" w14:paraId="3443F68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42926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F8B40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EFB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B0EAC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CD06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fort levels</w:t>
            </w:r>
          </w:p>
        </w:tc>
      </w:tr>
      <w:tr w:rsidR="0054580A" w14:paraId="419D1D89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55082F" w14:textId="7382A9F9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Sanderson, 2016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27D1F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D960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60E94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pert assessment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209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pert assessment</w:t>
            </w:r>
          </w:p>
        </w:tc>
      </w:tr>
      <w:tr w:rsidR="0054580A" w14:paraId="5253C34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82E45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DBF3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1D2E8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8F5F9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tructor assessmen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53F1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tructor assessment</w:t>
            </w:r>
          </w:p>
        </w:tc>
      </w:tr>
      <w:tr w:rsidR="0054580A" w14:paraId="08314B2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7A48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EED2A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14898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C6AF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1442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self-assessment</w:t>
            </w:r>
          </w:p>
        </w:tc>
      </w:tr>
      <w:tr w:rsidR="0054580A" w14:paraId="2057F6C6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1C60EB" w14:textId="06743F2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Scheidt, 1986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4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BF041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CD5B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6F0AB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amin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FB14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amination Skills</w:t>
            </w:r>
          </w:p>
        </w:tc>
      </w:tr>
      <w:tr w:rsidR="0054580A" w14:paraId="6386198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2C86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F9D7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77D97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DE3C7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Skil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C173D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Skills</w:t>
            </w:r>
          </w:p>
        </w:tc>
      </w:tr>
      <w:tr w:rsidR="0054580A" w14:paraId="21C2DD06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8E5E1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D1A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B3971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8FA5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8CE6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</w:tr>
      <w:tr w:rsidR="0054580A" w14:paraId="1B4F700F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A5EB0C" w14:textId="2D8C8C83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Schwartz, 2012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5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70A3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8FDE8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58FF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athy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22B2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athy</w:t>
            </w:r>
          </w:p>
        </w:tc>
      </w:tr>
      <w:tr w:rsidR="0054580A" w14:paraId="09DC213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8ABBF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59449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8997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1335F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09AA6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</w:tr>
      <w:tr w:rsidR="0054580A" w14:paraId="435F7EB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414D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0B40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and Psychological Outcom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98542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sonal Grow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E138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is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4377F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ism</w:t>
            </w:r>
          </w:p>
        </w:tc>
      </w:tr>
      <w:tr w:rsidR="0054580A" w14:paraId="2DF49D9B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D809C" w14:textId="32FBB8AB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Temple, 2022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6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8BAEB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BBB9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oces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CAC3F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parednes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CE83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paredness for Fieldwork</w:t>
            </w:r>
          </w:p>
        </w:tc>
      </w:tr>
      <w:tr w:rsidR="0054580A" w14:paraId="3D0AB64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F1C4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B8E0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84870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3CBAE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ferences for learning tool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DB4C4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tool preferences</w:t>
            </w:r>
          </w:p>
        </w:tc>
      </w:tr>
      <w:tr w:rsidR="0054580A" w14:paraId="124AAC0A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00BF1A" w14:textId="3052EDE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Terasaki, 1984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7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0307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3F63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E28A8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behavior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9255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interactions</w:t>
            </w:r>
          </w:p>
        </w:tc>
      </w:tr>
      <w:tr w:rsidR="0054580A" w14:paraId="1AAD5BF1" w14:textId="77777777" w:rsidTr="007467C1">
        <w:trPr>
          <w:trHeight w:val="65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B6B3E7" w14:textId="2200399C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Thomas, 2023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8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208E9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0A2ED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4942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A3602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feedback (communication and patient education skills)</w:t>
            </w:r>
          </w:p>
        </w:tc>
      </w:tr>
      <w:tr w:rsidR="0054580A" w14:paraId="27CBCAB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CEBD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E169C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and Assess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3F81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7193C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sessment of knowledg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EF1B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amination Scores</w:t>
            </w:r>
          </w:p>
        </w:tc>
      </w:tr>
      <w:tr w:rsidR="0054580A" w14:paraId="01B4F97F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C3155" w14:textId="3FACC573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Tully, 2015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89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6D70D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E64E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C1133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0AC1A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Evaluation of Experience</w:t>
            </w:r>
          </w:p>
        </w:tc>
      </w:tr>
      <w:tr w:rsidR="0054580A" w14:paraId="3706DFA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D422F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4EA03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66700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E54A1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learning tool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7092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parison of Video Perspectives</w:t>
            </w:r>
          </w:p>
        </w:tc>
      </w:tr>
      <w:tr w:rsidR="0054580A" w14:paraId="1EF2974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E01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5E9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DDF6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oc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9F4A3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llow-up respons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EE8F0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llow-Up Responses</w:t>
            </w:r>
          </w:p>
        </w:tc>
      </w:tr>
      <w:tr w:rsidR="0054580A" w14:paraId="0960EA37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14E8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FBBC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and Clinical Contex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2EC5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9106B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BC71A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Utility of the Intervention</w:t>
            </w:r>
          </w:p>
        </w:tc>
      </w:tr>
      <w:tr w:rsidR="0054580A" w14:paraId="2C3CD325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5EB96" w14:textId="1C1C5835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Vessey, 2002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90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BCEC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7A63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07F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examin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BCE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oroughness of Clinical Examination</w:t>
            </w:r>
          </w:p>
        </w:tc>
      </w:tr>
      <w:tr w:rsidR="0054580A" w14:paraId="1EADA7E5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7D0E7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A0541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6583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33CEE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4B34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rrectness of Differential Diagnosis</w:t>
            </w:r>
          </w:p>
        </w:tc>
      </w:tr>
      <w:tr w:rsidR="0054580A" w14:paraId="5A6697F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0EC99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8980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DD74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9A8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429BF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</w:tr>
      <w:tr w:rsidR="0054580A" w14:paraId="7B059FD6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FD563" w14:textId="28D1F240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White, 2008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91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0A12D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811D0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2FFA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56F51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</w:tr>
      <w:tr w:rsidR="0054580A" w14:paraId="4612F3DD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D1DA31" w14:textId="338DC818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Yoon, 2016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92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AC509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9D3D1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3DCC6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sis generation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D7BA4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sis Generation</w:t>
            </w:r>
          </w:p>
        </w:tc>
      </w:tr>
      <w:tr w:rsidR="0054580A" w14:paraId="605A858A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2419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3B5C0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46636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FCDE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nes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6B7B0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titude Toward Patients</w:t>
            </w:r>
          </w:p>
        </w:tc>
      </w:tr>
      <w:tr w:rsidR="0054580A" w14:paraId="67FB0E72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C1F77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F857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F116E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0782F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ve thin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39082A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ve Thinking</w:t>
            </w:r>
          </w:p>
        </w:tc>
      </w:tr>
      <w:tr w:rsidR="0054580A" w14:paraId="2F6E227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66076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7BC8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8A8B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7E33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doctor communic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42577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Doctor Communication</w:t>
            </w:r>
          </w:p>
        </w:tc>
      </w:tr>
      <w:tr w:rsidR="0054580A" w14:paraId="2B97AED1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2D201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34418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 and Reason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C1F27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7EA73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blem identific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E13AC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blem Identification</w:t>
            </w:r>
          </w:p>
        </w:tc>
      </w:tr>
      <w:tr w:rsidR="0054580A" w14:paraId="7B614A59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1A644F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87297B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4F140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0EB5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0964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</w:t>
            </w:r>
          </w:p>
        </w:tc>
      </w:tr>
      <w:tr w:rsidR="0054580A" w14:paraId="1E3A4D9F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6E398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10FC3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 and Learning Experi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E6760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A70E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DA855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</w:tr>
      <w:tr w:rsidR="0054580A" w14:paraId="0C94FB48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C09FA2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8DFA6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Interprofessional Learn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6895F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4DA9C0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aborative learning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60B1C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aborative Learning</w:t>
            </w:r>
          </w:p>
        </w:tc>
      </w:tr>
      <w:tr w:rsidR="0054580A" w14:paraId="24DCEB1B" w14:textId="77777777" w:rsidTr="007467C1">
        <w:trPr>
          <w:trHeight w:val="385"/>
        </w:trPr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89EEB" w14:textId="3F8E207F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Zahl, 2016)</w:t>
            </w:r>
            <w:r w:rsidR="00F26A3A">
              <w:rPr>
                <w:rFonts w:ascii="Calibri" w:eastAsia="Calibri" w:hAnsi="Calibri" w:cs="Calibri"/>
                <w:sz w:val="16"/>
                <w:szCs w:val="16"/>
              </w:rPr>
              <w:t xml:space="preserve"> [93]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758C31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900015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FD5A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4786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Procedures</w:t>
            </w:r>
          </w:p>
        </w:tc>
      </w:tr>
      <w:tr w:rsidR="0054580A" w14:paraId="5F32CBB4" w14:textId="77777777" w:rsidTr="007467C1">
        <w:trPr>
          <w:trHeight w:val="385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3427CD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7B7C4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81C14E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E1A4C8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B3F29" w14:textId="77777777" w:rsidR="0054580A" w:rsidRDefault="0054580A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personal Communication Skills</w:t>
            </w:r>
          </w:p>
        </w:tc>
      </w:tr>
    </w:tbl>
    <w:p w14:paraId="3ABDA0FE" w14:textId="0F6020EF" w:rsidR="0054580A" w:rsidRDefault="0054580A" w:rsidP="00743CC9">
      <w:pPr>
        <w:rPr>
          <w:rFonts w:ascii="Calibri" w:eastAsia="Calibri" w:hAnsi="Calibri" w:cs="Calibri"/>
          <w:sz w:val="18"/>
          <w:szCs w:val="18"/>
        </w:rPr>
      </w:pPr>
    </w:p>
    <w:sectPr w:rsidR="00545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D27053E"/>
    <w:multiLevelType w:val="multilevel"/>
    <w:tmpl w:val="784C8C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A81A33"/>
    <w:multiLevelType w:val="multilevel"/>
    <w:tmpl w:val="B2527C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4085EC5"/>
    <w:multiLevelType w:val="multilevel"/>
    <w:tmpl w:val="00A634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76E108E"/>
    <w:multiLevelType w:val="multilevel"/>
    <w:tmpl w:val="861C60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83254327">
    <w:abstractNumId w:val="3"/>
  </w:num>
  <w:num w:numId="2" w16cid:durableId="266081946">
    <w:abstractNumId w:val="2"/>
  </w:num>
  <w:num w:numId="3" w16cid:durableId="1877427274">
    <w:abstractNumId w:val="1"/>
  </w:num>
  <w:num w:numId="4" w16cid:durableId="99329018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NbUwN7I0tzA3NbBQ0lEKTi0uzszPAykwrgUA6UADfiwAAAA="/>
  </w:docVars>
  <w:rsids>
    <w:rsidRoot w:val="0054580A"/>
    <w:rsid w:val="00127083"/>
    <w:rsid w:val="001528B7"/>
    <w:rsid w:val="00221804"/>
    <w:rsid w:val="002579AA"/>
    <w:rsid w:val="0032011C"/>
    <w:rsid w:val="003F3A67"/>
    <w:rsid w:val="0054580A"/>
    <w:rsid w:val="00743CC9"/>
    <w:rsid w:val="00905D76"/>
    <w:rsid w:val="009D495F"/>
    <w:rsid w:val="00A23A04"/>
    <w:rsid w:val="00A27FA9"/>
    <w:rsid w:val="00AF670B"/>
    <w:rsid w:val="00B029E4"/>
    <w:rsid w:val="00B10A8C"/>
    <w:rsid w:val="00BA352D"/>
    <w:rsid w:val="00D6020F"/>
    <w:rsid w:val="00D91867"/>
    <w:rsid w:val="00EF5DBA"/>
    <w:rsid w:val="00F26A3A"/>
    <w:rsid w:val="00F5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B52765"/>
  <w15:docId w15:val="{62586FF0-F774-0E43-9978-9C6D4043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80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8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8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8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8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8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8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8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580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80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580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80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3668</Words>
  <Characters>2091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rgado</dc:creator>
  <cp:keywords/>
  <dc:description/>
  <cp:lastModifiedBy>Mariana Morgado</cp:lastModifiedBy>
  <cp:revision>12</cp:revision>
  <dcterms:created xsi:type="dcterms:W3CDTF">2024-12-19T16:26:00Z</dcterms:created>
  <dcterms:modified xsi:type="dcterms:W3CDTF">2026-06-26T12:49:00Z</dcterms:modified>
</cp:coreProperties>
</file>